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786" w:rsidRDefault="00EC4786" w:rsidP="00EC4786">
      <w:pPr>
        <w:spacing w:line="480" w:lineRule="auto"/>
        <w:rPr>
          <w:rFonts w:ascii="Times New Roman" w:eastAsia="Times New Roman" w:hAnsi="Times New Roman"/>
          <w:bCs/>
          <w:sz w:val="24"/>
          <w:szCs w:val="24"/>
          <w:lang w:val="en-GB" w:eastAsia="en-US"/>
        </w:rPr>
      </w:pPr>
      <w:proofErr w:type="gramStart"/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Supplementary T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able 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S3.</w:t>
      </w:r>
      <w:proofErr w:type="gramEnd"/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C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anonical pathways enriched with genes whose </w:t>
      </w:r>
      <w:proofErr w:type="spellStart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methylation</w:t>
      </w:r>
      <w:proofErr w:type="spellEnd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is associated with 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women 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agg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ression from IPA analysis (n=430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genes). </w:t>
      </w:r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 xml:space="preserve">All of the p values were calculated using a right tailed Fisher's exact test and corrected for multiple comparison with the </w:t>
      </w:r>
      <w:proofErr w:type="spellStart"/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Benjamini</w:t>
      </w:r>
      <w:proofErr w:type="spellEnd"/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-Hochberg method. Significance threshold were p = 0.05.</w:t>
      </w:r>
    </w:p>
    <w:tbl>
      <w:tblPr>
        <w:tblW w:w="12625" w:type="dxa"/>
        <w:tblInd w:w="99" w:type="dxa"/>
        <w:tblLayout w:type="fixed"/>
        <w:tblLook w:val="04A0"/>
      </w:tblPr>
      <w:tblGrid>
        <w:gridCol w:w="3411"/>
        <w:gridCol w:w="1276"/>
        <w:gridCol w:w="1010"/>
        <w:gridCol w:w="6928"/>
      </w:tblGrid>
      <w:tr w:rsidR="00EC4786" w:rsidRPr="00EC4786" w:rsidTr="00EC4786">
        <w:trPr>
          <w:trHeight w:val="255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EC4786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</w:pPr>
            <w:r w:rsidRPr="00EC47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  <w:t>Ingenuity Canonical Pathway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EC4786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</w:pPr>
            <w:r w:rsidRPr="00EC47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EC4786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</w:pPr>
            <w:r w:rsidRPr="00EC47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  <w:t>Ratio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4786" w:rsidRPr="00EC4786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</w:pPr>
            <w:r w:rsidRPr="00EC47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CA" w:eastAsia="en-CA"/>
              </w:rPr>
              <w:t>Molecules</w:t>
            </w:r>
          </w:p>
        </w:tc>
      </w:tr>
      <w:tr w:rsidR="00EC4786" w:rsidRPr="007F3DAC" w:rsidTr="00EC4786">
        <w:trPr>
          <w:trHeight w:val="689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ole of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ypercytokinemia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/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yperchemokinemia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 the Pathogenesis of Influenz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546E-0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FNA8,IL1RN,IL1F10,CCL3,IFNA14</w:t>
            </w:r>
            <w:proofErr w:type="gramEnd"/>
          </w:p>
        </w:tc>
      </w:tr>
      <w:tr w:rsidR="00EC4786" w:rsidRPr="001153DA" w:rsidTr="00EC4786">
        <w:trPr>
          <w:trHeight w:val="429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le of IL-17A in Psoria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764E-0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100A7,S100A9,CCL20,S100A8</w:t>
            </w:r>
          </w:p>
        </w:tc>
      </w:tr>
      <w:tr w:rsidR="00EC4786" w:rsidRPr="001153DA" w:rsidTr="00EC4786">
        <w:trPr>
          <w:trHeight w:val="432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5 Signaling in Macrophag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993E-0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NG4,CD3G,GNAS,FCER1G,CCL3,CD3D,FAS,FASLG</w:t>
            </w:r>
          </w:p>
        </w:tc>
      </w:tr>
      <w:tr w:rsidR="00EC4786" w:rsidRPr="007F3DAC" w:rsidTr="00EC4786">
        <w:trPr>
          <w:trHeight w:val="424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Granulocyte Adhesion and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apedes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151356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4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,C5AR1,CCL23,IL1RN,IL1RL1,PF4,FPR2,MMP10,CCL20,IL1F10,CCL3,CCL1</w:t>
            </w:r>
          </w:p>
        </w:tc>
      </w:tr>
      <w:tr w:rsidR="00EC4786" w:rsidRPr="007F3DAC" w:rsidTr="00EC4786">
        <w:trPr>
          <w:trHeight w:val="375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ranulocyte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dhesion and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apedes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25118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,C5AR1,CCL23,IL1RN,PF4,MMP10,CCL20,IL1F10,CXCR1,CCL3,CD34,CCL1</w:t>
            </w:r>
          </w:p>
        </w:tc>
      </w:tr>
      <w:tr w:rsidR="00EC4786" w:rsidRPr="001153DA" w:rsidTr="00EC4786">
        <w:trPr>
          <w:trHeight w:val="338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Tec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26302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,GNG4,TXK,GNAS,TYK2,FCER1G,BMX,RHOH,FGR,FAS,FASLG</w:t>
            </w:r>
          </w:p>
        </w:tc>
      </w:tr>
      <w:tr w:rsidR="00EC4786" w:rsidRPr="007F3DAC" w:rsidTr="00EC4786">
        <w:trPr>
          <w:trHeight w:val="42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aft-versus-Host Disease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26915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FCER1G,IL1F10,FAS,FASLG</w:t>
            </w:r>
            <w:proofErr w:type="gramEnd"/>
          </w:p>
        </w:tc>
      </w:tr>
      <w:tr w:rsidR="00EC4786" w:rsidRPr="007F3DAC" w:rsidTr="00EC4786">
        <w:trPr>
          <w:trHeight w:val="448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XR/RXR Activ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52480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RARA,ABCB11,IL1F10,SLCO1B1,MTTP</w:t>
            </w:r>
            <w:proofErr w:type="gramEnd"/>
          </w:p>
        </w:tc>
      </w:tr>
      <w:tr w:rsidR="00EC4786" w:rsidRPr="001153DA" w:rsidTr="00EC4786">
        <w:trPr>
          <w:trHeight w:val="413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αi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0707946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KACB,GNG4,P2RY14,GNAS,NPY1R,OPRM1,FPR2,P2RY12,AGTR1</w:t>
            </w:r>
          </w:p>
        </w:tc>
      </w:tr>
      <w:tr w:rsidR="00EC4786" w:rsidRPr="007F3DAC" w:rsidTr="00EC4786">
        <w:trPr>
          <w:trHeight w:val="432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Hepatic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olestas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229086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RKACB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GNAS,IL1RN,IL1RL1,RARA,ABCB11,IL1F10,SLCO1B1</w:t>
            </w:r>
            <w:proofErr w:type="gramEnd"/>
          </w:p>
        </w:tc>
      </w:tr>
      <w:tr w:rsidR="00EC4786" w:rsidRPr="007F3DAC" w:rsidTr="00EC4786">
        <w:trPr>
          <w:trHeight w:val="32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-10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263026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9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IL1RL1,TYK2,IL1F10</w:t>
            </w:r>
            <w:proofErr w:type="gramEnd"/>
          </w:p>
        </w:tc>
      </w:tr>
      <w:tr w:rsidR="00EC4786" w:rsidRPr="001153DA" w:rsidTr="00EC4786">
        <w:trPr>
          <w:trHeight w:val="552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le of JAK2 in Hormone-like Cytokine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398107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R,TYK2,GH1,SIRPA</w:t>
            </w:r>
          </w:p>
        </w:tc>
      </w:tr>
      <w:tr w:rsidR="00EC4786" w:rsidRPr="001153DA" w:rsidTr="00EC4786">
        <w:trPr>
          <w:trHeight w:val="409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ment Syste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398107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BL2,C5AR1,CFH,C8A</w:t>
            </w:r>
          </w:p>
        </w:tc>
      </w:tr>
      <w:tr w:rsidR="00EC4786" w:rsidRPr="007F3DAC" w:rsidTr="00EC4786">
        <w:trPr>
          <w:trHeight w:val="706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Role of Cytokines in Mediating Communication between Immune Cell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407380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9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FNA8,IL1RN,IL1F10,IFNA14</w:t>
            </w:r>
            <w:proofErr w:type="gramEnd"/>
          </w:p>
        </w:tc>
      </w:tr>
      <w:tr w:rsidR="00EC4786" w:rsidRPr="007F3DAC" w:rsidTr="00EC4786">
        <w:trPr>
          <w:trHeight w:val="567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tered T Cell and B Cell Signaling in Rheumatoid Arthrit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630957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2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FCER1G,IL1F10,FAS,FASLG</w:t>
            </w:r>
            <w:proofErr w:type="gramEnd"/>
          </w:p>
        </w:tc>
      </w:tr>
      <w:tr w:rsidR="00EC4786" w:rsidRPr="001153DA" w:rsidTr="00EC4786">
        <w:trPr>
          <w:trHeight w:val="556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umoricidal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Function of Hepatic Natural Killer Cell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071519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YVE1,FAS,FASLG</w:t>
            </w:r>
          </w:p>
        </w:tc>
      </w:tr>
      <w:tr w:rsidR="00EC4786" w:rsidRPr="007F3DAC" w:rsidTr="00EC4786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XR/RXR Activ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096478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IL1RL1,ACACA,S100A8,IL1F10,FGA</w:t>
            </w:r>
            <w:proofErr w:type="gramEnd"/>
          </w:p>
        </w:tc>
      </w:tr>
      <w:tr w:rsidR="00EC4786" w:rsidRPr="001153DA" w:rsidTr="00EC4786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MP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mediated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1748976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2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DE8A,PRKACB,P2RY14,GNAS,NPY1R,OPRM1,FPR2,P2RY12,AKAP7,AGTR1</w:t>
            </w:r>
          </w:p>
        </w:tc>
      </w:tr>
      <w:tr w:rsidR="00EC4786" w:rsidRPr="001153DA" w:rsidTr="00EC4786">
        <w:trPr>
          <w:trHeight w:val="394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thogenesis of Multiple Sclero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2022644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CCL3</w:t>
            </w:r>
          </w:p>
        </w:tc>
      </w:tr>
      <w:tr w:rsidR="00EC4786" w:rsidRPr="007F3DAC" w:rsidTr="00EC4786">
        <w:trPr>
          <w:trHeight w:val="711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ystemic Lupus 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rythematosus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230268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D3G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FNA8,IL1RN,FCER1G,IL1F10,C8A,CD3D,IFNA14,PIM2</w:t>
            </w:r>
            <w:proofErr w:type="gramEnd"/>
          </w:p>
        </w:tc>
      </w:tr>
      <w:tr w:rsidR="00EC4786" w:rsidRPr="001153DA" w:rsidTr="00EC4786">
        <w:trPr>
          <w:trHeight w:val="566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,25-dihydroxyvitamin D3 Biosynthe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513561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2E-01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DPH,CYP27B1</w:t>
            </w:r>
          </w:p>
        </w:tc>
      </w:tr>
      <w:tr w:rsidR="00EC4786" w:rsidRPr="001153DA" w:rsidTr="00EC4786">
        <w:trPr>
          <w:trHeight w:val="574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toxic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T Lymphocyte-mediated Apoptosis of Target Cell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995262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G,FCER1G,CD3D,FAS,FASLG</w:t>
            </w:r>
          </w:p>
        </w:tc>
      </w:tr>
      <w:tr w:rsidR="00EC4786" w:rsidRPr="007F3DAC" w:rsidTr="00EC4786">
        <w:trPr>
          <w:trHeight w:val="413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38 MAPK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263026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IL1RL1,IL1F10,FAS,FASLG</w:t>
            </w:r>
            <w:proofErr w:type="gramEnd"/>
          </w:p>
        </w:tc>
      </w:tr>
      <w:tr w:rsidR="00EC4786" w:rsidRPr="007F3DAC" w:rsidTr="00EC4786">
        <w:trPr>
          <w:trHeight w:val="715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PS/IL-1 Mediated Inhibition of RXR Func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2884031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CYP2A13,IL1RL1,RARA,ACSL5,ABCB11,IL1F10,GSTP1</w:t>
            </w:r>
            <w:proofErr w:type="gramEnd"/>
          </w:p>
        </w:tc>
      </w:tr>
      <w:tr w:rsidR="00EC4786" w:rsidRPr="007F3DAC" w:rsidTr="00EC4786">
        <w:trPr>
          <w:trHeight w:val="57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munication between Innate and Adaptive Immune Cell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30902954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FCER1G,IL1F10,CCL3</w:t>
            </w:r>
            <w:proofErr w:type="gramEnd"/>
          </w:p>
        </w:tc>
      </w:tr>
      <w:tr w:rsidR="00EC4786" w:rsidRPr="007F3DAC" w:rsidTr="00EC4786">
        <w:trPr>
          <w:trHeight w:val="423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3548133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IL1RL1,IL1F10</w:t>
            </w:r>
            <w:proofErr w:type="gramEnd"/>
          </w:p>
        </w:tc>
      </w:tr>
      <w:tr w:rsidR="00EC4786" w:rsidRPr="007F3DAC" w:rsidTr="00EC4786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-</w:t>
            </w:r>
            <w:proofErr w:type="spellStart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κB</w:t>
            </w:r>
            <w:proofErr w:type="spellEnd"/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168693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2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RKACB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GHR,IL1RN,FCER1G,IL1F10,GH1</w:t>
            </w:r>
            <w:proofErr w:type="gramEnd"/>
          </w:p>
        </w:tc>
      </w:tr>
      <w:tr w:rsidR="00EC4786" w:rsidRPr="001153DA" w:rsidTr="00EC4786">
        <w:trPr>
          <w:trHeight w:val="255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 Cell Receptor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6773514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,CD3G,TXK,BMX,CD3D</w:t>
            </w:r>
          </w:p>
        </w:tc>
      </w:tr>
      <w:tr w:rsidR="00EC4786" w:rsidRPr="007F3DAC" w:rsidTr="00EC4786">
        <w:trPr>
          <w:trHeight w:val="363"/>
        </w:trPr>
        <w:tc>
          <w:tcPr>
            <w:tcW w:w="3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ute Phase Response Signa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786300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1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E-02</w:t>
            </w:r>
          </w:p>
        </w:tc>
        <w:tc>
          <w:tcPr>
            <w:tcW w:w="6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4786" w:rsidRPr="001153DA" w:rsidRDefault="00EC4786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MBL2,APCS,IL1RN,IL1F10,FGA,NR3C1</w:t>
            </w:r>
            <w:proofErr w:type="gramEnd"/>
          </w:p>
        </w:tc>
      </w:tr>
    </w:tbl>
    <w:p w:rsidR="00D01C03" w:rsidRPr="00EC4786" w:rsidRDefault="00D01C03">
      <w:pPr>
        <w:rPr>
          <w:lang w:val="fr-CA"/>
        </w:rPr>
      </w:pPr>
    </w:p>
    <w:sectPr w:rsidR="00D01C03" w:rsidRPr="00EC4786" w:rsidSect="00EC478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C4786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4786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86"/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8</Words>
  <Characters>2669</Characters>
  <Application>Microsoft Office Word</Application>
  <DocSecurity>0</DocSecurity>
  <Lines>22</Lines>
  <Paragraphs>6</Paragraphs>
  <ScaleCrop>false</ScaleCrop>
  <Company>Hewlett-Packard</Company>
  <LinksUpToDate>false</LinksUpToDate>
  <CharactersWithSpaces>3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2:14:00Z</dcterms:created>
  <dcterms:modified xsi:type="dcterms:W3CDTF">2013-12-22T12:19:00Z</dcterms:modified>
</cp:coreProperties>
</file>